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F020CD" w:rsidRDefault="003D69D7" w:rsidP="001B5845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>Supplementary figure legends</w:t>
      </w:r>
    </w:p>
    <w:p w14:paraId="00000002" w14:textId="77777777" w:rsidR="00F020CD" w:rsidRDefault="00F020CD" w:rsidP="001B5845">
      <w:pPr>
        <w:spacing w:line="480" w:lineRule="auto"/>
        <w:jc w:val="both"/>
        <w:rPr>
          <w:color w:val="000000"/>
        </w:rPr>
      </w:pPr>
    </w:p>
    <w:p w14:paraId="00000003" w14:textId="77777777" w:rsidR="00F020CD" w:rsidRDefault="003D69D7" w:rsidP="001B5845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>Figure S1</w:t>
      </w:r>
    </w:p>
    <w:p w14:paraId="4F17DCB7" w14:textId="0F2A1F3F" w:rsidR="00750766" w:rsidRDefault="003D69D7" w:rsidP="001B5845">
      <w:pPr>
        <w:jc w:val="both"/>
      </w:pPr>
      <w:r>
        <w:rPr>
          <w:b/>
          <w:color w:val="000000"/>
        </w:rPr>
        <w:t>a, b.</w:t>
      </w:r>
      <w:r>
        <w:rPr>
          <w:color w:val="000000"/>
        </w:rPr>
        <w:t xml:space="preserve"> Princip</w:t>
      </w:r>
      <w:r>
        <w:t>al</w:t>
      </w:r>
      <w:r>
        <w:rPr>
          <w:color w:val="000000"/>
        </w:rPr>
        <w:t xml:space="preserve"> component analysis using genomic variables showing the relative contribution of each variable to the 1</w:t>
      </w:r>
      <w:r>
        <w:rPr>
          <w:color w:val="000000"/>
          <w:vertAlign w:val="superscript"/>
        </w:rPr>
        <w:t>st</w:t>
      </w:r>
      <w:r>
        <w:rPr>
          <w:color w:val="000000"/>
        </w:rPr>
        <w:t xml:space="preserve"> and 2nd dimensions. </w:t>
      </w:r>
      <w:r>
        <w:rPr>
          <w:b/>
          <w:color w:val="000000"/>
        </w:rPr>
        <w:t xml:space="preserve">c. </w:t>
      </w:r>
      <w:r w:rsidR="00A3606E">
        <w:t>Patient order when translocations, and therefore retrotransposon activity, included in the total SV count for the continuum..</w:t>
      </w:r>
      <w:r>
        <w:rPr>
          <w:color w:val="000000"/>
        </w:rPr>
        <w:t xml:space="preserve"> </w:t>
      </w:r>
      <w:r>
        <w:rPr>
          <w:b/>
        </w:rPr>
        <w:t>d</w:t>
      </w:r>
      <w:r>
        <w:rPr>
          <w:b/>
          <w:color w:val="000000"/>
        </w:rPr>
        <w:t xml:space="preserve">. </w:t>
      </w:r>
      <w:r>
        <w:t>SV counts by pathological grade of patient. IM group includes both indolent and pre-progressor cases. Significance indicated by p-values above plots.</w:t>
      </w:r>
      <w:r w:rsidR="00750766">
        <w:t xml:space="preserve"> IM (n=77), LGD (n=19), HGD (n=28), IMC (n=21).</w:t>
      </w:r>
      <w:r w:rsidR="00321912">
        <w:t xml:space="preserve"> Boxplot center line denotes median, box limits are upper and lower quartiles, whiskers denote 1.5* the interquartile range. Statistical significance calculated using Wilcoxon signed-ranked test. ns = non-significant. </w:t>
      </w:r>
      <w:r>
        <w:t xml:space="preserve"> </w:t>
      </w:r>
      <w:r>
        <w:rPr>
          <w:b/>
        </w:rPr>
        <w:t>e.</w:t>
      </w:r>
      <w:r w:rsidR="00A3606E" w:rsidRPr="00A3606E">
        <w:t xml:space="preserve"> </w:t>
      </w:r>
      <w:r w:rsidR="00A3606E">
        <w:t>SV counts by patient cohort group</w:t>
      </w:r>
      <w:r>
        <w:t>.</w:t>
      </w:r>
      <w:r w:rsidR="00321912">
        <w:t xml:space="preserve"> </w:t>
      </w:r>
      <w:r w:rsidR="00750766">
        <w:t>Indolent (n=27), Pre_Progressor (n=12), Dysplastic (n=60), BE adjacent to EAC (n=47).</w:t>
      </w:r>
    </w:p>
    <w:p w14:paraId="00000004" w14:textId="617B4247" w:rsidR="00F020CD" w:rsidRPr="001B5845" w:rsidRDefault="00321912" w:rsidP="001B5845">
      <w:pPr>
        <w:jc w:val="both"/>
      </w:pPr>
      <w:r>
        <w:t xml:space="preserve">Boxplot center line denotes median, box limits are upper and lower quartiles, whiskers denote 1.5* the interquartile range. Statistical significance calculated using Wilcoxon signed-ranked test. ns = non-significant. </w:t>
      </w:r>
      <w:r w:rsidR="003D69D7">
        <w:t xml:space="preserve"> </w:t>
      </w:r>
      <w:r w:rsidR="003D69D7">
        <w:rPr>
          <w:b/>
          <w:color w:val="000000"/>
        </w:rPr>
        <w:t xml:space="preserve">f. </w:t>
      </w:r>
      <w:r w:rsidR="003D69D7">
        <w:rPr>
          <w:color w:val="000000"/>
        </w:rPr>
        <w:t>Single base substitution signature proportions of samples ordered along the SV continuum. n=134</w:t>
      </w:r>
      <w:r w:rsidR="003D69D7">
        <w:t>.</w:t>
      </w:r>
    </w:p>
    <w:p w14:paraId="00000005" w14:textId="421131F7" w:rsidR="00F020CD" w:rsidRDefault="00F020CD" w:rsidP="001B5845">
      <w:pPr>
        <w:spacing w:line="480" w:lineRule="auto"/>
        <w:jc w:val="both"/>
        <w:rPr>
          <w:color w:val="000000"/>
        </w:rPr>
      </w:pPr>
    </w:p>
    <w:p w14:paraId="00000006" w14:textId="6B9DF017" w:rsidR="00F020CD" w:rsidRDefault="0016583A" w:rsidP="0016583A">
      <w:pPr>
        <w:jc w:val="both"/>
        <w:rPr>
          <w:b/>
          <w:color w:val="000000"/>
        </w:rPr>
      </w:pPr>
      <w:r>
        <w:rPr>
          <w:b/>
          <w:color w:val="000000"/>
        </w:rPr>
        <w:t>F</w:t>
      </w:r>
      <w:r w:rsidR="003D69D7">
        <w:rPr>
          <w:b/>
          <w:color w:val="000000"/>
        </w:rPr>
        <w:t>igure S2</w:t>
      </w:r>
    </w:p>
    <w:p w14:paraId="00000007" w14:textId="77777777" w:rsidR="00F020CD" w:rsidRDefault="003D69D7" w:rsidP="001B5845">
      <w:pP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Driver gene alterations across the cohort. Samples ordered by SV count within the continuum. Percentages of samples with each gene mutated given on the left. </w:t>
      </w:r>
    </w:p>
    <w:p w14:paraId="00000008" w14:textId="28B6B3CA" w:rsidR="00F020CD" w:rsidRDefault="00F020CD" w:rsidP="001B5845">
      <w:pPr>
        <w:spacing w:line="480" w:lineRule="auto"/>
        <w:jc w:val="both"/>
        <w:rPr>
          <w:color w:val="000000"/>
        </w:rPr>
      </w:pPr>
    </w:p>
    <w:p w14:paraId="0000000A" w14:textId="0511B4FC" w:rsidR="00F020CD" w:rsidRDefault="003D69D7" w:rsidP="0016583A">
      <w:pPr>
        <w:spacing w:after="160" w:line="259" w:lineRule="auto"/>
        <w:jc w:val="both"/>
        <w:rPr>
          <w:b/>
          <w:color w:val="000000"/>
        </w:rPr>
      </w:pPr>
      <w:r>
        <w:rPr>
          <w:b/>
          <w:color w:val="000000"/>
        </w:rPr>
        <w:t>Figure S3</w:t>
      </w:r>
    </w:p>
    <w:p w14:paraId="0000000B" w14:textId="5F9DA97E" w:rsidR="00F020CD" w:rsidRDefault="003D69D7" w:rsidP="00207B79">
      <w:pPr>
        <w:spacing w:line="480" w:lineRule="auto"/>
        <w:jc w:val="both"/>
        <w:rPr>
          <w:b/>
        </w:rPr>
      </w:pPr>
      <w:r>
        <w:rPr>
          <w:b/>
        </w:rPr>
        <w:t xml:space="preserve">a. </w:t>
      </w:r>
      <w:r>
        <w:t xml:space="preserve">Comparison of mutation burden between non-dysplastic (ND) indolent cases (n=27), ND patients prior to progressing to dysplasia (pre-progressor, n=12) and prevalent BE adjacent to EAC (n=47). </w:t>
      </w:r>
      <w:r w:rsidR="009B267B">
        <w:t>Boxplot center line denotes median, box limits are upper and lower quartiles, whiskers denote 1.5* the interquartile range. Statistical significance calculated using Wilcoxon signed-ranked test. ns = non-significant.</w:t>
      </w:r>
      <w:r>
        <w:t xml:space="preserve"> </w:t>
      </w:r>
      <w:r>
        <w:rPr>
          <w:b/>
        </w:rPr>
        <w:t xml:space="preserve">b. </w:t>
      </w:r>
      <w:r>
        <w:t>Comparison of total numbers of structural variants (SV) per sample in ND indolent cases</w:t>
      </w:r>
      <w:r w:rsidR="00321912">
        <w:t xml:space="preserve"> (n=27)</w:t>
      </w:r>
      <w:r>
        <w:t xml:space="preserve"> and ND biopsies from patients prior to progressing to dysplasia</w:t>
      </w:r>
      <w:r w:rsidR="00321912">
        <w:t xml:space="preserve"> (n=12)</w:t>
      </w:r>
      <w:r>
        <w:t>.</w:t>
      </w:r>
      <w:r w:rsidR="009B267B">
        <w:t xml:space="preserve"> Boxplot center line denotes median, box limits are upper and </w:t>
      </w:r>
      <w:r w:rsidR="009B267B">
        <w:lastRenderedPageBreak/>
        <w:t>lower quartiles, whiskers denote 1.5* the interquartile range. Statistical significance calculated using Wilcoxon signed-ranked test. ns = non-significant.</w:t>
      </w:r>
      <w:r>
        <w:t xml:space="preserve"> </w:t>
      </w:r>
      <w:r>
        <w:rPr>
          <w:b/>
        </w:rPr>
        <w:t xml:space="preserve">c. </w:t>
      </w:r>
      <w:r>
        <w:t>Driver gene alterations in ND indolent cases and pre-progressor cases.</w:t>
      </w:r>
      <w:r>
        <w:rPr>
          <w:b/>
        </w:rPr>
        <w:t xml:space="preserve"> </w:t>
      </w:r>
      <w:r>
        <w:rPr>
          <w:color w:val="000000"/>
        </w:rPr>
        <w:t>Percentages of samples with each gene mutated given on the left.</w:t>
      </w:r>
      <w:r>
        <w:rPr>
          <w:b/>
        </w:rPr>
        <w:t xml:space="preserve"> d. </w:t>
      </w:r>
      <w:r>
        <w:t xml:space="preserve">Percentages of each cohort group with SVs affecting each of 17 genes found to have differences between the groups. Asterisks indicate significant differences (p-value &lt; 0.05, Fisher’s exact test). </w:t>
      </w:r>
      <w:r>
        <w:rPr>
          <w:i/>
        </w:rPr>
        <w:t xml:space="preserve">RUNX1 </w:t>
      </w:r>
      <w:r>
        <w:t xml:space="preserve">is significantly more frequently rearranged in pre-progressing than indolent cases. </w:t>
      </w:r>
      <w:r>
        <w:rPr>
          <w:i/>
        </w:rPr>
        <w:t>CDKN2A</w:t>
      </w:r>
      <w:r>
        <w:t xml:space="preserve">/B is more frequently rearranged in indolent than pre-progressing cases. </w:t>
      </w:r>
      <w:r>
        <w:rPr>
          <w:i/>
        </w:rPr>
        <w:t xml:space="preserve">CDK14 </w:t>
      </w:r>
      <w:r>
        <w:t xml:space="preserve">is differentially rearranged in dysplastic and prevalent BE adjacent to EAC cases. </w:t>
      </w:r>
      <w:r>
        <w:rPr>
          <w:b/>
        </w:rPr>
        <w:t>e.</w:t>
      </w:r>
      <w:r>
        <w:t xml:space="preserve"> </w:t>
      </w:r>
      <w:sdt>
        <w:sdtPr>
          <w:tag w:val="goog_rdk_0"/>
          <w:id w:val="958526416"/>
        </w:sdtPr>
        <w:sdtEndPr/>
        <w:sdtContent/>
      </w:sdt>
      <w:sdt>
        <w:sdtPr>
          <w:tag w:val="goog_rdk_1"/>
          <w:id w:val="-426734777"/>
        </w:sdtPr>
        <w:sdtEndPr/>
        <w:sdtContent/>
      </w:sdt>
      <w:r>
        <w:t xml:space="preserve">Comparison of total number of mobile elements seen in each group, with the BE adjacent to cancer samples divided based on their histology: either non-dysplastic (ND) or dysplastic. </w:t>
      </w:r>
      <w:r w:rsidR="009B267B">
        <w:t>Boxplot center line denotes median, box limits are upper and lower quartiles, whiskers denote 1.5* the interquartile range. Statistical significance calculated using Wilcoxon signed-ranked test. ns = non-significant, * = p-value &lt; 0.05, ** = p-value &lt; 0.5, *** = p=value &lt; 0.001.</w:t>
      </w:r>
    </w:p>
    <w:p w14:paraId="0000000C" w14:textId="041C04CF" w:rsidR="00F020CD" w:rsidRDefault="00F020CD" w:rsidP="001B5845">
      <w:pPr>
        <w:spacing w:line="480" w:lineRule="auto"/>
        <w:jc w:val="both"/>
        <w:rPr>
          <w:color w:val="000000"/>
        </w:rPr>
      </w:pPr>
    </w:p>
    <w:p w14:paraId="0000000E" w14:textId="54895353" w:rsidR="00F020CD" w:rsidRDefault="003D69D7" w:rsidP="0016583A">
      <w:pPr>
        <w:spacing w:after="160" w:line="259" w:lineRule="auto"/>
        <w:jc w:val="both"/>
        <w:rPr>
          <w:b/>
          <w:color w:val="000000"/>
        </w:rPr>
      </w:pPr>
      <w:r>
        <w:rPr>
          <w:b/>
          <w:color w:val="000000"/>
        </w:rPr>
        <w:t>Figure S4</w:t>
      </w:r>
    </w:p>
    <w:p w14:paraId="0000000F" w14:textId="2E5828F3" w:rsidR="00F020CD" w:rsidRDefault="003D69D7" w:rsidP="001B5845">
      <w:pPr>
        <w:spacing w:line="480" w:lineRule="auto"/>
        <w:jc w:val="both"/>
        <w:rPr>
          <w:color w:val="FF0000"/>
        </w:rPr>
      </w:pPr>
      <w:r>
        <w:rPr>
          <w:b/>
          <w:color w:val="000000"/>
        </w:rPr>
        <w:t xml:space="preserve">a. </w:t>
      </w:r>
      <w:r>
        <w:rPr>
          <w:color w:val="000000"/>
        </w:rPr>
        <w:t xml:space="preserve">Gene set enrichment analysis with hierarchical clustering highlights three biological processes to be differentially enriched across three subtypes identified through a NMF consensus-based approach. n=92. </w:t>
      </w:r>
      <w:r>
        <w:rPr>
          <w:b/>
          <w:color w:val="000000"/>
        </w:rPr>
        <w:t>b.</w:t>
      </w:r>
      <w:r>
        <w:rPr>
          <w:color w:val="000000"/>
        </w:rPr>
        <w:t xml:space="preserve"> Deconvolution of the immune cell types from the expression data with assigned enrichment scores per group. </w:t>
      </w:r>
      <w:r w:rsidR="009B267B">
        <w:t xml:space="preserve">Boxplot center line denotes median, box limits are upper and lower quartiles, whiskers denote 1.5* the interquartile range. </w:t>
      </w:r>
      <w:r>
        <w:rPr>
          <w:color w:val="000000"/>
        </w:rPr>
        <w:t xml:space="preserve">Kruskal-Wallis test: ns = non-significant, * = p-value &lt; 0.05, ** = p-value &lt; 0.01, *** = p=value &lt; 0.001 </w:t>
      </w:r>
      <w:r>
        <w:rPr>
          <w:b/>
          <w:color w:val="000000"/>
        </w:rPr>
        <w:t xml:space="preserve">c-e. </w:t>
      </w:r>
      <w:r>
        <w:rPr>
          <w:color w:val="000000"/>
        </w:rPr>
        <w:t xml:space="preserve">Gene ontology of genes silenced by methylation in the integrated expression and methylation analysis. </w:t>
      </w:r>
      <w:r>
        <w:rPr>
          <w:b/>
          <w:color w:val="000000"/>
        </w:rPr>
        <w:t xml:space="preserve">c. </w:t>
      </w:r>
      <w:r>
        <w:rPr>
          <w:color w:val="000000"/>
        </w:rPr>
        <w:t xml:space="preserve">Enrichment of transcription regulation machinery. </w:t>
      </w:r>
      <w:r>
        <w:rPr>
          <w:b/>
          <w:color w:val="000000"/>
        </w:rPr>
        <w:t xml:space="preserve">d, e. </w:t>
      </w:r>
      <w:r>
        <w:rPr>
          <w:color w:val="000000"/>
        </w:rPr>
        <w:t>Gene ontology and pathways enriched in genes preferentially methylated only in dysplastic cases.</w:t>
      </w:r>
    </w:p>
    <w:p w14:paraId="00000010" w14:textId="41F1240F" w:rsidR="00F020CD" w:rsidRDefault="00F020CD" w:rsidP="001B5845">
      <w:pPr>
        <w:spacing w:line="480" w:lineRule="auto"/>
        <w:jc w:val="both"/>
        <w:rPr>
          <w:color w:val="000000"/>
        </w:rPr>
      </w:pPr>
    </w:p>
    <w:p w14:paraId="00000012" w14:textId="61FB8155" w:rsidR="00F020CD" w:rsidRDefault="003D69D7" w:rsidP="0016583A">
      <w:pPr>
        <w:spacing w:after="160" w:line="259" w:lineRule="auto"/>
        <w:jc w:val="both"/>
        <w:rPr>
          <w:b/>
          <w:color w:val="000000"/>
        </w:rPr>
      </w:pPr>
      <w:r>
        <w:rPr>
          <w:b/>
          <w:color w:val="000000"/>
        </w:rPr>
        <w:t>Figure S5</w:t>
      </w:r>
    </w:p>
    <w:p w14:paraId="00000013" w14:textId="77777777" w:rsidR="00F020CD" w:rsidRDefault="003D69D7" w:rsidP="001B5845">
      <w:pP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Seven examples of cases where break fusion bridge events were observed in chromosome 17, affecting the expression of genes </w:t>
      </w:r>
      <w:r>
        <w:rPr>
          <w:i/>
          <w:color w:val="000000"/>
        </w:rPr>
        <w:t xml:space="preserve">ERBB2 </w:t>
      </w:r>
      <w:r>
        <w:rPr>
          <w:color w:val="000000"/>
        </w:rPr>
        <w:t xml:space="preserve">and </w:t>
      </w:r>
      <w:r>
        <w:rPr>
          <w:i/>
          <w:color w:val="000000"/>
        </w:rPr>
        <w:t>CDK12</w:t>
      </w:r>
      <w:r>
        <w:rPr>
          <w:color w:val="000000"/>
        </w:rPr>
        <w:t>.</w:t>
      </w:r>
    </w:p>
    <w:p w14:paraId="00000014" w14:textId="5B012964" w:rsidR="00F020CD" w:rsidRDefault="00F020CD" w:rsidP="001B5845">
      <w:pPr>
        <w:spacing w:line="480" w:lineRule="auto"/>
        <w:jc w:val="both"/>
        <w:rPr>
          <w:color w:val="000000"/>
        </w:rPr>
      </w:pPr>
    </w:p>
    <w:p w14:paraId="00000016" w14:textId="1FDC986F" w:rsidR="00F020CD" w:rsidRDefault="003D69D7" w:rsidP="0016583A">
      <w:pPr>
        <w:spacing w:after="160" w:line="259" w:lineRule="auto"/>
        <w:jc w:val="both"/>
        <w:rPr>
          <w:b/>
          <w:color w:val="000000"/>
        </w:rPr>
      </w:pPr>
      <w:r>
        <w:rPr>
          <w:b/>
          <w:color w:val="000000"/>
        </w:rPr>
        <w:t>Figure S6</w:t>
      </w:r>
    </w:p>
    <w:p w14:paraId="00000017" w14:textId="77777777" w:rsidR="00F020CD" w:rsidRDefault="003D69D7" w:rsidP="001B5845">
      <w:pPr>
        <w:spacing w:line="480" w:lineRule="auto"/>
        <w:jc w:val="both"/>
        <w:rPr>
          <w:color w:val="000000"/>
        </w:rPr>
      </w:pPr>
      <w:r>
        <w:rPr>
          <w:b/>
          <w:color w:val="000000"/>
        </w:rPr>
        <w:t xml:space="preserve">a. </w:t>
      </w:r>
      <w:r>
        <w:rPr>
          <w:color w:val="000000"/>
        </w:rPr>
        <w:t>Most frequently rearranged fragile sites in the cohort.</w:t>
      </w:r>
      <w:r>
        <w:rPr>
          <w:b/>
          <w:color w:val="000000"/>
        </w:rPr>
        <w:t xml:space="preserve"> b, c.</w:t>
      </w:r>
      <w:r>
        <w:rPr>
          <w:color w:val="000000"/>
        </w:rPr>
        <w:t xml:space="preserve"> Regions displaying the pattern termed “pyrgo”: characterized as duplications with low copy number junctions. </w:t>
      </w:r>
      <w:r>
        <w:rPr>
          <w:b/>
          <w:color w:val="000000"/>
        </w:rPr>
        <w:t>d.</w:t>
      </w:r>
      <w:r>
        <w:rPr>
          <w:color w:val="000000"/>
        </w:rPr>
        <w:t xml:space="preserve"> High density complex rearrangement pattern with fold-back inversions and duplications in chromosome 7 harbouring driver genes such as </w:t>
      </w:r>
      <w:r>
        <w:rPr>
          <w:i/>
          <w:color w:val="000000"/>
        </w:rPr>
        <w:t>EGFR</w:t>
      </w:r>
      <w:r>
        <w:rPr>
          <w:color w:val="000000"/>
        </w:rPr>
        <w:t xml:space="preserve">. </w:t>
      </w:r>
      <w:r>
        <w:rPr>
          <w:b/>
          <w:color w:val="000000"/>
        </w:rPr>
        <w:t>e.</w:t>
      </w:r>
      <w:r>
        <w:rPr>
          <w:color w:val="000000"/>
        </w:rPr>
        <w:t xml:space="preserve"> Case with a chromoplexy event, where rearrangements connect multiple chromosome. </w:t>
      </w:r>
      <w:r>
        <w:rPr>
          <w:b/>
          <w:color w:val="000000"/>
        </w:rPr>
        <w:t>f.</w:t>
      </w:r>
      <w:r>
        <w:rPr>
          <w:color w:val="000000"/>
        </w:rPr>
        <w:t xml:space="preserve"> Specialised case with patterns of double minutes, with high copy number at a specific locus and clustered inversions.</w:t>
      </w:r>
    </w:p>
    <w:p w14:paraId="00000018" w14:textId="569DC847" w:rsidR="00F020CD" w:rsidRDefault="00F020CD" w:rsidP="001B5845">
      <w:pPr>
        <w:jc w:val="both"/>
      </w:pPr>
    </w:p>
    <w:p w14:paraId="0000001B" w14:textId="2F8D4C5A" w:rsidR="00F020CD" w:rsidRDefault="0016583A" w:rsidP="001B5845">
      <w:pPr>
        <w:jc w:val="both"/>
        <w:rPr>
          <w:b/>
        </w:rPr>
      </w:pPr>
      <w:r>
        <w:rPr>
          <w:b/>
        </w:rPr>
        <w:t xml:space="preserve">Supplementary Data File </w:t>
      </w:r>
      <w:r w:rsidR="003D69D7">
        <w:rPr>
          <w:b/>
        </w:rPr>
        <w:t>1</w:t>
      </w:r>
    </w:p>
    <w:p w14:paraId="0000001C" w14:textId="59381940" w:rsidR="00F020CD" w:rsidRDefault="0016583A" w:rsidP="001B5845">
      <w:pPr>
        <w:jc w:val="both"/>
      </w:pPr>
      <w:sdt>
        <w:sdtPr>
          <w:tag w:val="goog_rdk_2"/>
          <w:id w:val="-1576581641"/>
        </w:sdtPr>
        <w:sdtEndPr/>
        <w:sdtContent/>
      </w:sdt>
      <w:sdt>
        <w:sdtPr>
          <w:tag w:val="goog_rdk_3"/>
          <w:id w:val="1571696888"/>
        </w:sdtPr>
        <w:sdtEndPr/>
        <w:sdtContent/>
      </w:sdt>
      <w:r w:rsidR="003D69D7">
        <w:t xml:space="preserve">List of genes with frequencies of samples being altered by MEI, along with p-value, q-value and role of the gene in cancer. </w:t>
      </w:r>
      <w:r w:rsidR="009F0065">
        <w:t xml:space="preserve">P-values and q-values were computed by Genomic Random Interval (GRIN) model (PMID: 2384812). </w:t>
      </w:r>
    </w:p>
    <w:p w14:paraId="0000001D" w14:textId="77777777" w:rsidR="00F020CD" w:rsidRDefault="00F020CD" w:rsidP="001B5845">
      <w:pPr>
        <w:jc w:val="both"/>
      </w:pPr>
    </w:p>
    <w:p w14:paraId="0000001E" w14:textId="077B351B" w:rsidR="00F020CD" w:rsidRDefault="0016583A" w:rsidP="001B5845">
      <w:pPr>
        <w:jc w:val="both"/>
        <w:rPr>
          <w:b/>
        </w:rPr>
      </w:pPr>
      <w:r>
        <w:rPr>
          <w:b/>
        </w:rPr>
        <w:t xml:space="preserve">Supplementary Data File </w:t>
      </w:r>
      <w:r w:rsidR="003D69D7">
        <w:rPr>
          <w:b/>
        </w:rPr>
        <w:t>2</w:t>
      </w:r>
    </w:p>
    <w:p w14:paraId="0000001F" w14:textId="77777777" w:rsidR="00F020CD" w:rsidRDefault="003D69D7" w:rsidP="001B5845">
      <w:pPr>
        <w:jc w:val="both"/>
      </w:pPr>
      <w:r>
        <w:t>Summary of the samples used, the types of sample and study from which they originated.</w:t>
      </w:r>
    </w:p>
    <w:sectPr w:rsidR="00F020CD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0CD"/>
    <w:rsid w:val="0016583A"/>
    <w:rsid w:val="001B5845"/>
    <w:rsid w:val="00207B79"/>
    <w:rsid w:val="00321912"/>
    <w:rsid w:val="003D69D7"/>
    <w:rsid w:val="00676765"/>
    <w:rsid w:val="00750766"/>
    <w:rsid w:val="009B267B"/>
    <w:rsid w:val="009F0065"/>
    <w:rsid w:val="00A0171D"/>
    <w:rsid w:val="00A3606E"/>
    <w:rsid w:val="00BD618D"/>
    <w:rsid w:val="00C67D69"/>
    <w:rsid w:val="00F02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F621B"/>
  <w15:docId w15:val="{0953644A-CB20-4C83-B43B-ED4335A15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01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9B4017"/>
  </w:style>
  <w:style w:type="character" w:styleId="CommentReference">
    <w:name w:val="annotation reference"/>
    <w:basedOn w:val="DefaultParagraphFont"/>
    <w:uiPriority w:val="99"/>
    <w:semiHidden/>
    <w:unhideWhenUsed/>
    <w:rsid w:val="007C5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5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500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00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7C500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2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VaadawQ53OS/FOXqXoVdBQiKSw==">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8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ling Redmond</dc:creator>
  <cp:lastModifiedBy>Aisling Redmond</cp:lastModifiedBy>
  <cp:revision>3</cp:revision>
  <dcterms:created xsi:type="dcterms:W3CDTF">2021-12-20T15:07:00Z</dcterms:created>
  <dcterms:modified xsi:type="dcterms:W3CDTF">2021-12-20T15:08:00Z</dcterms:modified>
</cp:coreProperties>
</file>